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CD5" w:rsidRPr="00E50D38" w:rsidRDefault="00746CD5" w:rsidP="00746CD5">
      <w:pPr>
        <w:spacing w:line="480" w:lineRule="auto"/>
        <w:rPr>
          <w:rFonts w:cstheme="minorHAnsi"/>
          <w:b/>
          <w:bCs/>
          <w:sz w:val="32"/>
          <w:szCs w:val="32"/>
          <w:u w:val="single"/>
        </w:rPr>
      </w:pPr>
      <w:r w:rsidRPr="00E50D38">
        <w:rPr>
          <w:rFonts w:cstheme="minorHAnsi"/>
          <w:b/>
          <w:bCs/>
          <w:sz w:val="32"/>
          <w:szCs w:val="32"/>
          <w:u w:val="single"/>
        </w:rPr>
        <w:t xml:space="preserve">Supplementary Figure 1a: Subgroup analysis for patients undergoing MV repair with </w:t>
      </w:r>
      <w:proofErr w:type="spellStart"/>
      <w:r w:rsidRPr="00E50D38">
        <w:rPr>
          <w:rFonts w:cstheme="minorHAnsi"/>
          <w:b/>
          <w:bCs/>
          <w:sz w:val="32"/>
          <w:szCs w:val="32"/>
          <w:u w:val="single"/>
        </w:rPr>
        <w:t>MitraClip</w:t>
      </w:r>
      <w:proofErr w:type="spellEnd"/>
      <w:r w:rsidRPr="00E50D38">
        <w:rPr>
          <w:rFonts w:cstheme="minorHAnsi"/>
          <w:b/>
          <w:bCs/>
          <w:sz w:val="32"/>
          <w:szCs w:val="32"/>
          <w:u w:val="single"/>
        </w:rPr>
        <w:t xml:space="preserve"> (n=484)</w:t>
      </w:r>
    </w:p>
    <w:p w:rsidR="00746CD5" w:rsidRDefault="00746CD5" w:rsidP="00746CD5">
      <w:pPr>
        <w:spacing w:line="480" w:lineRule="auto"/>
        <w:rPr>
          <w:rFonts w:cstheme="minorHAnsi"/>
          <w:b/>
          <w:bCs/>
          <w:sz w:val="32"/>
          <w:szCs w:val="32"/>
          <w:u w:val="single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186055</wp:posOffset>
                </wp:positionH>
                <wp:positionV relativeFrom="paragraph">
                  <wp:posOffset>5970270</wp:posOffset>
                </wp:positionV>
                <wp:extent cx="5886450" cy="962025"/>
                <wp:effectExtent l="0" t="0" r="19050" b="2857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6450" cy="962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46CD5" w:rsidRPr="00E50D38" w:rsidRDefault="00746CD5" w:rsidP="00746CD5">
                            <w:pPr>
                              <w:spacing w:line="240" w:lineRule="auto"/>
                              <w:jc w:val="center"/>
                              <w:rPr>
                                <w:rStyle w:val="cf01"/>
                                <w:rFonts w:cstheme="minorHAnsi"/>
                                <w:sz w:val="24"/>
                                <w:szCs w:val="24"/>
                              </w:rPr>
                            </w:pPr>
                            <w:r w:rsidRPr="00E50D38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*</w:t>
                            </w:r>
                            <w:r w:rsidRPr="00E50D38">
                              <w:rPr>
                                <w:rStyle w:val="cf01"/>
                                <w:rFonts w:cstheme="minorHAnsi"/>
                                <w:sz w:val="24"/>
                                <w:szCs w:val="24"/>
                              </w:rPr>
                              <w:t>unstandardized regression coefficient from linear regression analysis and standard deviation</w:t>
                            </w:r>
                          </w:p>
                          <w:p w:rsidR="00746CD5" w:rsidRPr="00E50D38" w:rsidRDefault="00746CD5" w:rsidP="00746CD5">
                            <w:pPr>
                              <w:spacing w:line="240" w:lineRule="auto"/>
                              <w:jc w:val="center"/>
                              <w:rPr>
                                <w:rFonts w:cstheme="minorHAnsi"/>
                                <w:sz w:val="24"/>
                                <w:szCs w:val="24"/>
                              </w:rPr>
                            </w:pPr>
                            <w:r w:rsidRPr="00E50D38">
                              <w:rPr>
                                <w:rStyle w:val="cf01"/>
                                <w:rFonts w:cstheme="minorHAnsi"/>
                                <w:sz w:val="24"/>
                                <w:szCs w:val="24"/>
                              </w:rPr>
                              <w:br/>
                              <w:t xml:space="preserve"> </w:t>
                            </w:r>
                            <w:proofErr w:type="gramStart"/>
                            <w:r w:rsidRPr="00E50D38">
                              <w:rPr>
                                <w:rStyle w:val="cf01"/>
                                <w:rFonts w:cstheme="minorHAnsi"/>
                                <w:sz w:val="24"/>
                                <w:szCs w:val="24"/>
                              </w:rPr>
                              <w:t>p-values</w:t>
                            </w:r>
                            <w:proofErr w:type="gramEnd"/>
                            <w:r w:rsidRPr="00E50D38">
                              <w:rPr>
                                <w:rStyle w:val="cf01"/>
                                <w:rFonts w:cstheme="minorHAnsi"/>
                                <w:sz w:val="24"/>
                                <w:szCs w:val="24"/>
                              </w:rPr>
                              <w:t xml:space="preserve"> for interaction by frailty status</w:t>
                            </w:r>
                          </w:p>
                          <w:p w:rsidR="00746CD5" w:rsidRPr="00E50D38" w:rsidRDefault="00746CD5" w:rsidP="00746CD5">
                            <w:pPr>
                              <w:jc w:val="center"/>
                              <w:rPr>
                                <w:rFonts w:cstheme="minorHAns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4.65pt;margin-top:470.1pt;width:463.5pt;height:75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L5LQQIAAIoEAAAOAAAAZHJzL2Uyb0RvYy54bWyslN1u2yAUgO8n7R0Q94sTK8lSK07Vpcs0&#10;qesmtXsAgrGNBhwGJHb29DtgN03bu2m+QMA5fOff6+teK3IUzkswJZ1NppQIw6GSpinpz8fdhxUl&#10;PjBTMQVGlPQkPL3evH+37mwhcmhBVcIRhBhfdLakbQi2yDLPW6GZn4AVBoU1OM0CHl2TVY51SNcq&#10;y6fTZdaBq6wDLrzH29tBSDeJX9eCh+917UUgqqToW0irS+s+rtlmzYrGMdtKPrrB/sELzaRBo2fU&#10;LQuMHJx8g9KSO/BQhwkHnUFdSy5SDBjNbPoqmoeWWZFiweR4e06T/39Yfn/84YisSppTYpjGEj2K&#10;PpBP0JM8ZqezvkClB4tqocdrrHKK1Ns74L88MbBtmWnEjXPQtYJV6N0svswung4cHyH77htUaIYd&#10;AiRQXzsdU4fJIEjHKp3OlYmucLxcrFbL+QJFHGVXy3yaL5IJVjy9ts6HLwI0iZuSOqx8orPjnQ/R&#10;G1Y8qURjHpSsdlKpdHDNfqscOTLskl36RvoLNWVIh9YXaPstIjasOENCPyRJHTRGO4AXU/wilxV4&#10;jW356ho9TG0fKcnfF8a1DDgoSuqSriJoJMWEfzZVogYm1bBHlDJjBWLSh/SHft+jYizLHqoT1sLB&#10;MBA4wLhpwf2hpMNhKKn/fWBOUKK+Gqzn1Ww+j9OTDvPFxxwP7lKyv5QwwxFV0kDJsN2GYeIO1smm&#10;RUtDcgzcYA/UMpXn2avRb2z4lIVxOONEXZ6T1vMvZPMXAAD//wMAUEsDBBQABgAIAAAAIQCBzGKQ&#10;4AAAAAsBAAAPAAAAZHJzL2Rvd25yZXYueG1sTI+xTsMwEIZ3JN7BOiQ2ajeU0IQ4FUVEHcqCYWB0&#10;YpNExOcodtPw9hwTjHf36b/vL3aLG9hsp9B7lLBeCWAWG296bCW8v1U3W2AhajR68GglfNsAu/Ly&#10;otC58Wd8tbOKLaMQDLmW0MU45pyHprNOh5UfLdLt009ORxqnlptJnyncDTwRIuVO90gfOj3ap842&#10;X+rkJFRKqWrez2k9vRw+Dvvj83bDhZTXV8vjA7Bol/gHw68+qUNJTrU/oQlskJBkt0RKyDYiAUZA&#10;dpfSpiZSZOt74GXB/3cofwAAAP//AwBQSwECLQAUAAYACAAAACEAtoM4kv4AAADhAQAAEwAAAAAA&#10;AAAAAAAAAAAAAAAAW0NvbnRlbnRfVHlwZXNdLnhtbFBLAQItABQABgAIAAAAIQA4/SH/1gAAAJQB&#10;AAALAAAAAAAAAAAAAAAAAC8BAABfcmVscy8ucmVsc1BLAQItABQABgAIAAAAIQBnGL5LQQIAAIoE&#10;AAAOAAAAAAAAAAAAAAAAAC4CAABkcnMvZTJvRG9jLnhtbFBLAQItABQABgAIAAAAIQCBzGKQ4AAA&#10;AAsBAAAPAAAAAAAAAAAAAAAAAJsEAABkcnMvZG93bnJldi54bWxQSwUGAAAAAAQABADzAAAAqAUA&#10;AAAA&#10;" strokecolor="gray [1629]">
                <v:textbox>
                  <w:txbxContent>
                    <w:p w:rsidR="00746CD5" w:rsidRPr="00E50D38" w:rsidRDefault="00746CD5" w:rsidP="00746CD5">
                      <w:pPr>
                        <w:spacing w:line="240" w:lineRule="auto"/>
                        <w:jc w:val="center"/>
                        <w:rPr>
                          <w:rStyle w:val="cf01"/>
                          <w:rFonts w:cstheme="minorHAnsi"/>
                          <w:sz w:val="24"/>
                          <w:szCs w:val="24"/>
                        </w:rPr>
                      </w:pPr>
                      <w:r w:rsidRPr="00E50D38">
                        <w:rPr>
                          <w:rFonts w:cstheme="minorHAnsi"/>
                          <w:sz w:val="24"/>
                          <w:szCs w:val="24"/>
                        </w:rPr>
                        <w:t>*</w:t>
                      </w:r>
                      <w:r w:rsidRPr="00E50D38">
                        <w:rPr>
                          <w:rStyle w:val="cf01"/>
                          <w:rFonts w:cstheme="minorHAnsi"/>
                          <w:sz w:val="24"/>
                          <w:szCs w:val="24"/>
                        </w:rPr>
                        <w:t>unstandardized regression coefficient from linear regression analysis and standard deviation</w:t>
                      </w:r>
                    </w:p>
                    <w:p w:rsidR="00746CD5" w:rsidRPr="00E50D38" w:rsidRDefault="00746CD5" w:rsidP="00746CD5">
                      <w:pPr>
                        <w:spacing w:line="240" w:lineRule="auto"/>
                        <w:jc w:val="center"/>
                        <w:rPr>
                          <w:rFonts w:cstheme="minorHAnsi"/>
                          <w:sz w:val="24"/>
                          <w:szCs w:val="24"/>
                        </w:rPr>
                      </w:pPr>
                      <w:r w:rsidRPr="00E50D38">
                        <w:rPr>
                          <w:rStyle w:val="cf01"/>
                          <w:rFonts w:cstheme="minorHAnsi"/>
                          <w:sz w:val="24"/>
                          <w:szCs w:val="24"/>
                        </w:rPr>
                        <w:br/>
                        <w:t xml:space="preserve"> </w:t>
                      </w:r>
                      <w:proofErr w:type="gramStart"/>
                      <w:r w:rsidRPr="00E50D38">
                        <w:rPr>
                          <w:rStyle w:val="cf01"/>
                          <w:rFonts w:cstheme="minorHAnsi"/>
                          <w:sz w:val="24"/>
                          <w:szCs w:val="24"/>
                        </w:rPr>
                        <w:t>p-values</w:t>
                      </w:r>
                      <w:proofErr w:type="gramEnd"/>
                      <w:r w:rsidRPr="00E50D38">
                        <w:rPr>
                          <w:rStyle w:val="cf01"/>
                          <w:rFonts w:cstheme="minorHAnsi"/>
                          <w:sz w:val="24"/>
                          <w:szCs w:val="24"/>
                        </w:rPr>
                        <w:t xml:space="preserve"> for interaction by frailty status</w:t>
                      </w:r>
                    </w:p>
                    <w:p w:rsidR="00746CD5" w:rsidRPr="00E50D38" w:rsidRDefault="00746CD5" w:rsidP="00746CD5">
                      <w:pPr>
                        <w:jc w:val="center"/>
                        <w:rPr>
                          <w:rFonts w:cstheme="minorHAns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5511EF">
        <w:rPr>
          <w:rFonts w:cstheme="minorHAnsi"/>
          <w:noProof/>
          <w:color w:val="FF0000"/>
          <w:sz w:val="32"/>
          <w:szCs w:val="32"/>
          <w:lang w:val="en-PH" w:eastAsia="en-PH"/>
        </w:rPr>
        <w:drawing>
          <wp:anchor distT="0" distB="0" distL="114300" distR="114300" simplePos="0" relativeHeight="251659264" behindDoc="1" locked="0" layoutInCell="1" allowOverlap="1" wp14:anchorId="76B86637" wp14:editId="1B363422">
            <wp:simplePos x="0" y="0"/>
            <wp:positionH relativeFrom="column">
              <wp:posOffset>-499745</wp:posOffset>
            </wp:positionH>
            <wp:positionV relativeFrom="paragraph">
              <wp:posOffset>273050</wp:posOffset>
            </wp:positionV>
            <wp:extent cx="6610350" cy="5234305"/>
            <wp:effectExtent l="0" t="0" r="0" b="4445"/>
            <wp:wrapTight wrapText="bothSides">
              <wp:wrapPolygon edited="0">
                <wp:start x="0" y="0"/>
                <wp:lineTo x="0" y="21540"/>
                <wp:lineTo x="21538" y="21540"/>
                <wp:lineTo x="21538" y="0"/>
                <wp:lineTo x="0" y="0"/>
              </wp:wrapPolygon>
            </wp:wrapTight>
            <wp:docPr id="1939027817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0350" cy="523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46CD5" w:rsidRDefault="00746CD5" w:rsidP="00746CD5">
      <w:pPr>
        <w:spacing w:line="480" w:lineRule="auto"/>
        <w:rPr>
          <w:rFonts w:cstheme="minorHAnsi"/>
          <w:b/>
          <w:bCs/>
          <w:sz w:val="32"/>
          <w:szCs w:val="32"/>
          <w:u w:val="single"/>
        </w:rPr>
      </w:pPr>
    </w:p>
    <w:p w:rsidR="00746CD5" w:rsidRDefault="00746CD5" w:rsidP="00746CD5">
      <w:pPr>
        <w:spacing w:line="480" w:lineRule="auto"/>
        <w:rPr>
          <w:rFonts w:cstheme="minorHAnsi"/>
          <w:b/>
          <w:bCs/>
          <w:sz w:val="32"/>
          <w:szCs w:val="32"/>
          <w:u w:val="single"/>
        </w:rPr>
      </w:pPr>
    </w:p>
    <w:p w:rsidR="00746CD5" w:rsidRPr="00E50D38" w:rsidRDefault="00746CD5" w:rsidP="00746CD5">
      <w:pPr>
        <w:spacing w:line="480" w:lineRule="auto"/>
        <w:rPr>
          <w:rFonts w:cstheme="minorHAnsi"/>
          <w:b/>
          <w:bCs/>
          <w:sz w:val="32"/>
          <w:szCs w:val="32"/>
          <w:u w:val="single"/>
        </w:rPr>
      </w:pPr>
      <w:r w:rsidRPr="00E50D38">
        <w:rPr>
          <w:rFonts w:cstheme="minorHAnsi"/>
          <w:b/>
          <w:bCs/>
          <w:sz w:val="32"/>
          <w:szCs w:val="32"/>
          <w:u w:val="single"/>
        </w:rPr>
        <w:lastRenderedPageBreak/>
        <w:t xml:space="preserve">Supplementary Figure 1b: Combined subgroup analysis for all other procedures except MV repair with </w:t>
      </w:r>
      <w:proofErr w:type="spellStart"/>
      <w:r w:rsidRPr="00E50D38">
        <w:rPr>
          <w:rFonts w:cstheme="minorHAnsi"/>
          <w:b/>
          <w:bCs/>
          <w:sz w:val="32"/>
          <w:szCs w:val="32"/>
          <w:u w:val="single"/>
        </w:rPr>
        <w:t>MitraClip</w:t>
      </w:r>
      <w:proofErr w:type="spellEnd"/>
      <w:r w:rsidRPr="00E50D38">
        <w:rPr>
          <w:rFonts w:cstheme="minorHAnsi"/>
          <w:b/>
          <w:bCs/>
          <w:sz w:val="32"/>
          <w:szCs w:val="32"/>
          <w:u w:val="single"/>
        </w:rPr>
        <w:t xml:space="preserve"> (n=123)</w:t>
      </w:r>
    </w:p>
    <w:p w:rsidR="00746CD5" w:rsidRDefault="00746CD5" w:rsidP="00746CD5">
      <w:pPr>
        <w:spacing w:line="480" w:lineRule="auto"/>
        <w:rPr>
          <w:rFonts w:cstheme="minorHAnsi"/>
          <w:b/>
          <w:bCs/>
          <w:color w:val="FF0000"/>
          <w:sz w:val="32"/>
          <w:szCs w:val="32"/>
        </w:rPr>
      </w:pPr>
      <w:r w:rsidRPr="00702E4A">
        <w:rPr>
          <w:rFonts w:cstheme="minorHAnsi"/>
          <w:noProof/>
          <w:sz w:val="32"/>
          <w:szCs w:val="32"/>
          <w:lang w:val="en-PH" w:eastAsia="en-PH"/>
        </w:rPr>
        <w:drawing>
          <wp:anchor distT="0" distB="0" distL="114300" distR="114300" simplePos="0" relativeHeight="251660288" behindDoc="1" locked="0" layoutInCell="1" allowOverlap="1" wp14:anchorId="097AC26A" wp14:editId="4581099D">
            <wp:simplePos x="0" y="0"/>
            <wp:positionH relativeFrom="margin">
              <wp:posOffset>-494030</wp:posOffset>
            </wp:positionH>
            <wp:positionV relativeFrom="paragraph">
              <wp:posOffset>551815</wp:posOffset>
            </wp:positionV>
            <wp:extent cx="6880225" cy="5489575"/>
            <wp:effectExtent l="0" t="0" r="0" b="0"/>
            <wp:wrapTight wrapText="bothSides">
              <wp:wrapPolygon edited="0">
                <wp:start x="0" y="0"/>
                <wp:lineTo x="0" y="21513"/>
                <wp:lineTo x="21530" y="21513"/>
                <wp:lineTo x="21530" y="0"/>
                <wp:lineTo x="0" y="0"/>
              </wp:wrapPolygon>
            </wp:wrapTight>
            <wp:docPr id="209781764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0225" cy="548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theme="minorHAnsi"/>
          <w:b/>
          <w:bCs/>
          <w:noProof/>
          <w:sz w:val="32"/>
          <w:szCs w:val="32"/>
          <w:u w:val="single"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>
                <wp:simplePos x="0" y="0"/>
                <wp:positionH relativeFrom="column">
                  <wp:posOffset>147955</wp:posOffset>
                </wp:positionH>
                <wp:positionV relativeFrom="paragraph">
                  <wp:posOffset>6521450</wp:posOffset>
                </wp:positionV>
                <wp:extent cx="5886450" cy="962025"/>
                <wp:effectExtent l="0" t="0" r="19050" b="28575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6450" cy="962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46CD5" w:rsidRPr="00E50D38" w:rsidRDefault="00746CD5" w:rsidP="00746CD5">
                            <w:pPr>
                              <w:spacing w:line="240" w:lineRule="auto"/>
                              <w:jc w:val="center"/>
                              <w:rPr>
                                <w:rStyle w:val="cf01"/>
                                <w:rFonts w:cstheme="minorHAnsi"/>
                                <w:sz w:val="24"/>
                                <w:szCs w:val="24"/>
                              </w:rPr>
                            </w:pPr>
                            <w:r w:rsidRPr="00E50D38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*</w:t>
                            </w:r>
                            <w:r w:rsidRPr="00E50D38">
                              <w:rPr>
                                <w:rStyle w:val="cf01"/>
                                <w:rFonts w:cstheme="minorHAnsi"/>
                                <w:sz w:val="24"/>
                                <w:szCs w:val="24"/>
                              </w:rPr>
                              <w:t>unstandardized regression coefficient from linear regression analysis and standard deviation</w:t>
                            </w:r>
                          </w:p>
                          <w:p w:rsidR="00746CD5" w:rsidRPr="00E50D38" w:rsidRDefault="00746CD5" w:rsidP="00746CD5">
                            <w:pPr>
                              <w:spacing w:line="240" w:lineRule="auto"/>
                              <w:jc w:val="center"/>
                              <w:rPr>
                                <w:rFonts w:cstheme="minorHAnsi"/>
                                <w:sz w:val="24"/>
                                <w:szCs w:val="24"/>
                              </w:rPr>
                            </w:pPr>
                            <w:r w:rsidRPr="00E50D38">
                              <w:rPr>
                                <w:rStyle w:val="cf01"/>
                                <w:rFonts w:cstheme="minorHAnsi"/>
                                <w:sz w:val="24"/>
                                <w:szCs w:val="24"/>
                              </w:rPr>
                              <w:br/>
                              <w:t xml:space="preserve"> </w:t>
                            </w:r>
                            <w:proofErr w:type="gramStart"/>
                            <w:r w:rsidRPr="00E50D38">
                              <w:rPr>
                                <w:rStyle w:val="cf01"/>
                                <w:rFonts w:cstheme="minorHAnsi"/>
                                <w:sz w:val="24"/>
                                <w:szCs w:val="24"/>
                              </w:rPr>
                              <w:t>p-values</w:t>
                            </w:r>
                            <w:proofErr w:type="gramEnd"/>
                            <w:r w:rsidRPr="00E50D38">
                              <w:rPr>
                                <w:rStyle w:val="cf01"/>
                                <w:rFonts w:cstheme="minorHAnsi"/>
                                <w:sz w:val="24"/>
                                <w:szCs w:val="24"/>
                              </w:rPr>
                              <w:t xml:space="preserve"> for interaction by frailty status</w:t>
                            </w:r>
                          </w:p>
                          <w:p w:rsidR="00746CD5" w:rsidRPr="00E50D38" w:rsidRDefault="00746CD5" w:rsidP="00746CD5">
                            <w:pPr>
                              <w:jc w:val="center"/>
                              <w:rPr>
                                <w:rFonts w:cstheme="minorHAns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27" type="#_x0000_t202" style="position:absolute;margin-left:11.65pt;margin-top:513.5pt;width:463.5pt;height:75.7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fL5QgIAAJEEAAAOAAAAZHJzL2Uyb0RvYy54bWyslN1u2yAUgO8n7R0Q94uTKMnSqE7Vpcs0&#10;qesmtXsAjLGNBhwGJHb29DuAm2Xt3TRfIOAcvvPv65tBK3IUzkswJZ1NppQIw6GWpi3p96f9uzUl&#10;PjBTMwVGlPQkPL3Zvn1z3duNmEMHqhaOIMT4TW9L2oVgN0XheSc08xOwwqCwAadZwKNri9qxHula&#10;FfPpdFX04GrrgAvv8fYuC+k28ZtG8PC1abwIRJUUfQtpdWmt4lpsr9mmdcx2ko9usH/wQjNp0OgZ&#10;dccCIwcnX6G05A48NGHCQRfQNJKLFANGM5u+iOaxY1akWDA53p7T5P8flj8cvzkia6wdJYZpLNGT&#10;GAL5AAOZxez01m9Q6dGiWhjwOmrGSL29B/7DEwO7jplW3DoHfSdYjd6ll8XF08zxEVL1X6BGM+wQ&#10;IIGGxukIxGQQpGOVTufKRFc4Xi7X69ViiSKOsqvVfDpfRucKtnl+bZ0PnwRoEjcldVj5RGfHex+y&#10;6rNK8h6UrPdSqXRwbbVTjhwZdsk+fSPdX6opQ3q0vkTbrxGxYcUZEoacJHXQGG0GL6f45YbDa2zL&#10;F9cYTGr7SEmh/WVcy4CDoqQu6TqCRlJM+EdTpzYOTKq8R5QyyIgViEnP6Q9DNYylHgtbQX3CkjjI&#10;c4FzjJsO3C9KepyJkvqfB+YEJeqzwbJezRaLOETpsFi+n+PBXUqqSwkzHFElDZTk7S7kwTtYJ9sO&#10;LeUcGbjFVmhkqlL0OHs1uo99n5IxzmgcrMtz0vrzJ9n+BgAA//8DAFBLAwQUAAYACAAAACEAKQuc&#10;DeAAAAAMAQAADwAAAGRycy9kb3ducmV2LnhtbEyPwU7DMBBE70j8g7VI3KjdlLYhxKkoIuoBLhgO&#10;HJ14SSJiO4rdNPx9l1M57uxo5k2+m23PJhxD552E5UIAQ1d707lGwudHeZcCC1E7o3vvUMIvBtgV&#10;11e5zow/uXecVGwYhbiQaQltjEPGeahbtDos/ICOft9+tDrSOTbcjPpE4bbniRAbbnXnqKHVAz63&#10;WP+oo5VQKqXKaT9tqvHt8HXYv76k91xIeXszPz0CizjHixn+8AkdCmKq/NGZwHoJyWpFTtJFsqVR&#10;5HhYC5IqkpbbdA28yPn/EcUZAAD//wMAUEsBAi0AFAAGAAgAAAAhALaDOJL+AAAA4QEAABMAAAAA&#10;AAAAAAAAAAAAAAAAAFtDb250ZW50X1R5cGVzXS54bWxQSwECLQAUAAYACAAAACEAOP0h/9YAAACU&#10;AQAACwAAAAAAAAAAAAAAAAAvAQAAX3JlbHMvLnJlbHNQSwECLQAUAAYACAAAACEAAUHy+UICAACR&#10;BAAADgAAAAAAAAAAAAAAAAAuAgAAZHJzL2Uyb0RvYy54bWxQSwECLQAUAAYACAAAACEAKQucDeAA&#10;AAAMAQAADwAAAAAAAAAAAAAAAACcBAAAZHJzL2Rvd25yZXYueG1sUEsFBgAAAAAEAAQA8wAAAKkF&#10;AAAAAA==&#10;" strokecolor="gray [1629]">
                <v:textbox>
                  <w:txbxContent>
                    <w:p w:rsidR="00746CD5" w:rsidRPr="00E50D38" w:rsidRDefault="00746CD5" w:rsidP="00746CD5">
                      <w:pPr>
                        <w:spacing w:line="240" w:lineRule="auto"/>
                        <w:jc w:val="center"/>
                        <w:rPr>
                          <w:rStyle w:val="cf01"/>
                          <w:rFonts w:cstheme="minorHAnsi"/>
                          <w:sz w:val="24"/>
                          <w:szCs w:val="24"/>
                        </w:rPr>
                      </w:pPr>
                      <w:r w:rsidRPr="00E50D38">
                        <w:rPr>
                          <w:rFonts w:cstheme="minorHAnsi"/>
                          <w:sz w:val="24"/>
                          <w:szCs w:val="24"/>
                        </w:rPr>
                        <w:t>*</w:t>
                      </w:r>
                      <w:r w:rsidRPr="00E50D38">
                        <w:rPr>
                          <w:rStyle w:val="cf01"/>
                          <w:rFonts w:cstheme="minorHAnsi"/>
                          <w:sz w:val="24"/>
                          <w:szCs w:val="24"/>
                        </w:rPr>
                        <w:t>unstandardized regression coefficient from linear regression analysis and standard deviation</w:t>
                      </w:r>
                    </w:p>
                    <w:p w:rsidR="00746CD5" w:rsidRPr="00E50D38" w:rsidRDefault="00746CD5" w:rsidP="00746CD5">
                      <w:pPr>
                        <w:spacing w:line="240" w:lineRule="auto"/>
                        <w:jc w:val="center"/>
                        <w:rPr>
                          <w:rFonts w:cstheme="minorHAnsi"/>
                          <w:sz w:val="24"/>
                          <w:szCs w:val="24"/>
                        </w:rPr>
                      </w:pPr>
                      <w:r w:rsidRPr="00E50D38">
                        <w:rPr>
                          <w:rStyle w:val="cf01"/>
                          <w:rFonts w:cstheme="minorHAnsi"/>
                          <w:sz w:val="24"/>
                          <w:szCs w:val="24"/>
                        </w:rPr>
                        <w:br/>
                        <w:t xml:space="preserve"> </w:t>
                      </w:r>
                      <w:proofErr w:type="gramStart"/>
                      <w:r w:rsidRPr="00E50D38">
                        <w:rPr>
                          <w:rStyle w:val="cf01"/>
                          <w:rFonts w:cstheme="minorHAnsi"/>
                          <w:sz w:val="24"/>
                          <w:szCs w:val="24"/>
                        </w:rPr>
                        <w:t>p-values</w:t>
                      </w:r>
                      <w:proofErr w:type="gramEnd"/>
                      <w:r w:rsidRPr="00E50D38">
                        <w:rPr>
                          <w:rStyle w:val="cf01"/>
                          <w:rFonts w:cstheme="minorHAnsi"/>
                          <w:sz w:val="24"/>
                          <w:szCs w:val="24"/>
                        </w:rPr>
                        <w:t xml:space="preserve"> for interaction by frailty status</w:t>
                      </w:r>
                    </w:p>
                    <w:p w:rsidR="00746CD5" w:rsidRPr="00E50D38" w:rsidRDefault="00746CD5" w:rsidP="00746CD5">
                      <w:pPr>
                        <w:jc w:val="center"/>
                        <w:rPr>
                          <w:rFonts w:cstheme="minorHAns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3D691A" w:rsidRDefault="003D691A">
      <w:bookmarkStart w:id="0" w:name="_GoBack"/>
      <w:bookmarkEnd w:id="0"/>
    </w:p>
    <w:sectPr w:rsidR="003D691A" w:rsidSect="00CF00FB">
      <w:footerReference w:type="default" r:id="rId7"/>
      <w:pgSz w:w="11906" w:h="16838"/>
      <w:pgMar w:top="1417" w:right="1417" w:bottom="1134" w:left="1417" w:header="708" w:footer="708" w:gutter="0"/>
      <w:pgNumType w:start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81079554"/>
      <w:docPartObj>
        <w:docPartGallery w:val="Page Numbers (Bottom of Page)"/>
        <w:docPartUnique/>
      </w:docPartObj>
    </w:sdtPr>
    <w:sdtEndPr/>
    <w:sdtContent>
      <w:p w:rsidR="005D7573" w:rsidRDefault="00746CD5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46CD5">
          <w:rPr>
            <w:noProof/>
            <w:lang w:val="de-DE"/>
          </w:rPr>
          <w:t>2</w:t>
        </w:r>
        <w:r>
          <w:fldChar w:fldCharType="end"/>
        </w:r>
      </w:p>
    </w:sdtContent>
  </w:sdt>
  <w:p w:rsidR="005D7573" w:rsidRDefault="00746CD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CD5"/>
    <w:rsid w:val="000023B2"/>
    <w:rsid w:val="000062A6"/>
    <w:rsid w:val="000069C0"/>
    <w:rsid w:val="00006E16"/>
    <w:rsid w:val="00006E55"/>
    <w:rsid w:val="000074ED"/>
    <w:rsid w:val="0001068E"/>
    <w:rsid w:val="00012512"/>
    <w:rsid w:val="00012A9A"/>
    <w:rsid w:val="000132D6"/>
    <w:rsid w:val="00013CF0"/>
    <w:rsid w:val="00017F8F"/>
    <w:rsid w:val="00020F56"/>
    <w:rsid w:val="00022424"/>
    <w:rsid w:val="00022FD4"/>
    <w:rsid w:val="00023051"/>
    <w:rsid w:val="00024327"/>
    <w:rsid w:val="000273C2"/>
    <w:rsid w:val="00027C28"/>
    <w:rsid w:val="000308FA"/>
    <w:rsid w:val="00033901"/>
    <w:rsid w:val="00033F2E"/>
    <w:rsid w:val="00034F00"/>
    <w:rsid w:val="000355D7"/>
    <w:rsid w:val="000360A1"/>
    <w:rsid w:val="00036498"/>
    <w:rsid w:val="00036D72"/>
    <w:rsid w:val="00040D84"/>
    <w:rsid w:val="00041D6A"/>
    <w:rsid w:val="00042CC2"/>
    <w:rsid w:val="0004314B"/>
    <w:rsid w:val="00043FBD"/>
    <w:rsid w:val="000449E3"/>
    <w:rsid w:val="00044B1B"/>
    <w:rsid w:val="000459C9"/>
    <w:rsid w:val="00052F41"/>
    <w:rsid w:val="000538B5"/>
    <w:rsid w:val="00054491"/>
    <w:rsid w:val="000544F0"/>
    <w:rsid w:val="00054DD3"/>
    <w:rsid w:val="000577F4"/>
    <w:rsid w:val="00062E17"/>
    <w:rsid w:val="00066882"/>
    <w:rsid w:val="0007327D"/>
    <w:rsid w:val="00076A8D"/>
    <w:rsid w:val="00080548"/>
    <w:rsid w:val="00082B7E"/>
    <w:rsid w:val="00087D79"/>
    <w:rsid w:val="00094AA5"/>
    <w:rsid w:val="00095D84"/>
    <w:rsid w:val="000964A5"/>
    <w:rsid w:val="00096837"/>
    <w:rsid w:val="0009738C"/>
    <w:rsid w:val="000A17A7"/>
    <w:rsid w:val="000A1C3B"/>
    <w:rsid w:val="000A3D0E"/>
    <w:rsid w:val="000A6C69"/>
    <w:rsid w:val="000A6E75"/>
    <w:rsid w:val="000A7E90"/>
    <w:rsid w:val="000A7ED2"/>
    <w:rsid w:val="000B04A7"/>
    <w:rsid w:val="000B0C58"/>
    <w:rsid w:val="000B0C79"/>
    <w:rsid w:val="000B211E"/>
    <w:rsid w:val="000B2498"/>
    <w:rsid w:val="000B3868"/>
    <w:rsid w:val="000B6FD9"/>
    <w:rsid w:val="000C2BD8"/>
    <w:rsid w:val="000C2FAA"/>
    <w:rsid w:val="000C379A"/>
    <w:rsid w:val="000C3ADB"/>
    <w:rsid w:val="000C7836"/>
    <w:rsid w:val="000D1973"/>
    <w:rsid w:val="000D24A9"/>
    <w:rsid w:val="000D54A5"/>
    <w:rsid w:val="000D592E"/>
    <w:rsid w:val="000D5F6E"/>
    <w:rsid w:val="000D7594"/>
    <w:rsid w:val="000E1AD3"/>
    <w:rsid w:val="000E2AC0"/>
    <w:rsid w:val="000E2CBD"/>
    <w:rsid w:val="000E3E29"/>
    <w:rsid w:val="000F09C4"/>
    <w:rsid w:val="000F146E"/>
    <w:rsid w:val="000F4A4B"/>
    <w:rsid w:val="000F55C9"/>
    <w:rsid w:val="000F5897"/>
    <w:rsid w:val="000F6146"/>
    <w:rsid w:val="000F61D9"/>
    <w:rsid w:val="000F6503"/>
    <w:rsid w:val="000F760A"/>
    <w:rsid w:val="00102B67"/>
    <w:rsid w:val="00104E5E"/>
    <w:rsid w:val="00105747"/>
    <w:rsid w:val="001058DF"/>
    <w:rsid w:val="00106C61"/>
    <w:rsid w:val="00111DA1"/>
    <w:rsid w:val="0011626E"/>
    <w:rsid w:val="0012030B"/>
    <w:rsid w:val="001209ED"/>
    <w:rsid w:val="0012135B"/>
    <w:rsid w:val="00121CA0"/>
    <w:rsid w:val="0012210E"/>
    <w:rsid w:val="00122A3D"/>
    <w:rsid w:val="00130150"/>
    <w:rsid w:val="001305FE"/>
    <w:rsid w:val="001318C4"/>
    <w:rsid w:val="001323E1"/>
    <w:rsid w:val="001334D2"/>
    <w:rsid w:val="00133913"/>
    <w:rsid w:val="00134346"/>
    <w:rsid w:val="00134453"/>
    <w:rsid w:val="00135DFD"/>
    <w:rsid w:val="0013777D"/>
    <w:rsid w:val="00141593"/>
    <w:rsid w:val="00142B1E"/>
    <w:rsid w:val="00143FB8"/>
    <w:rsid w:val="00144569"/>
    <w:rsid w:val="00144787"/>
    <w:rsid w:val="001455B8"/>
    <w:rsid w:val="00150707"/>
    <w:rsid w:val="001570B9"/>
    <w:rsid w:val="00157F67"/>
    <w:rsid w:val="0016335E"/>
    <w:rsid w:val="00166144"/>
    <w:rsid w:val="00166FBF"/>
    <w:rsid w:val="00171C6A"/>
    <w:rsid w:val="001735DF"/>
    <w:rsid w:val="0017376A"/>
    <w:rsid w:val="00173804"/>
    <w:rsid w:val="00175E9C"/>
    <w:rsid w:val="0017615A"/>
    <w:rsid w:val="00177C82"/>
    <w:rsid w:val="00177CF8"/>
    <w:rsid w:val="0018203A"/>
    <w:rsid w:val="00183287"/>
    <w:rsid w:val="00184E12"/>
    <w:rsid w:val="0018501B"/>
    <w:rsid w:val="00185885"/>
    <w:rsid w:val="00186654"/>
    <w:rsid w:val="00186CE1"/>
    <w:rsid w:val="00186F40"/>
    <w:rsid w:val="00191497"/>
    <w:rsid w:val="001937B3"/>
    <w:rsid w:val="001968D4"/>
    <w:rsid w:val="001A1CC8"/>
    <w:rsid w:val="001A1EB8"/>
    <w:rsid w:val="001A247B"/>
    <w:rsid w:val="001A4048"/>
    <w:rsid w:val="001A40EF"/>
    <w:rsid w:val="001A5198"/>
    <w:rsid w:val="001A799A"/>
    <w:rsid w:val="001B0E17"/>
    <w:rsid w:val="001B24D1"/>
    <w:rsid w:val="001B6AF5"/>
    <w:rsid w:val="001B6EEB"/>
    <w:rsid w:val="001C08EF"/>
    <w:rsid w:val="001C0CEF"/>
    <w:rsid w:val="001C6DBA"/>
    <w:rsid w:val="001D0462"/>
    <w:rsid w:val="001D0ECB"/>
    <w:rsid w:val="001D2E8D"/>
    <w:rsid w:val="001D496B"/>
    <w:rsid w:val="001D4C6A"/>
    <w:rsid w:val="001D4CE2"/>
    <w:rsid w:val="001D557C"/>
    <w:rsid w:val="001D5619"/>
    <w:rsid w:val="001D6AAA"/>
    <w:rsid w:val="001E0130"/>
    <w:rsid w:val="001E021D"/>
    <w:rsid w:val="001E1FB2"/>
    <w:rsid w:val="001E3C9D"/>
    <w:rsid w:val="001E4040"/>
    <w:rsid w:val="001E5A84"/>
    <w:rsid w:val="001F068D"/>
    <w:rsid w:val="001F0815"/>
    <w:rsid w:val="001F0C50"/>
    <w:rsid w:val="001F1285"/>
    <w:rsid w:val="001F1597"/>
    <w:rsid w:val="001F2A7F"/>
    <w:rsid w:val="001F4370"/>
    <w:rsid w:val="001F4BAD"/>
    <w:rsid w:val="001F687A"/>
    <w:rsid w:val="001F6F2B"/>
    <w:rsid w:val="001F74DF"/>
    <w:rsid w:val="0020065C"/>
    <w:rsid w:val="0020072E"/>
    <w:rsid w:val="00203118"/>
    <w:rsid w:val="00204515"/>
    <w:rsid w:val="00212D37"/>
    <w:rsid w:val="00214495"/>
    <w:rsid w:val="00215A50"/>
    <w:rsid w:val="00225792"/>
    <w:rsid w:val="00230A46"/>
    <w:rsid w:val="0023175F"/>
    <w:rsid w:val="00232AB4"/>
    <w:rsid w:val="00232AD7"/>
    <w:rsid w:val="0023316C"/>
    <w:rsid w:val="002345F3"/>
    <w:rsid w:val="00235E0B"/>
    <w:rsid w:val="00241D17"/>
    <w:rsid w:val="00241E12"/>
    <w:rsid w:val="00242792"/>
    <w:rsid w:val="00242810"/>
    <w:rsid w:val="00242C67"/>
    <w:rsid w:val="002432A1"/>
    <w:rsid w:val="00244C63"/>
    <w:rsid w:val="00250965"/>
    <w:rsid w:val="002509F1"/>
    <w:rsid w:val="00256B0A"/>
    <w:rsid w:val="00260972"/>
    <w:rsid w:val="0026566B"/>
    <w:rsid w:val="002658DD"/>
    <w:rsid w:val="002658FD"/>
    <w:rsid w:val="002675B7"/>
    <w:rsid w:val="0027061F"/>
    <w:rsid w:val="00271C69"/>
    <w:rsid w:val="00273070"/>
    <w:rsid w:val="00275069"/>
    <w:rsid w:val="002803BE"/>
    <w:rsid w:val="00281202"/>
    <w:rsid w:val="002835EE"/>
    <w:rsid w:val="00283CA3"/>
    <w:rsid w:val="002849F2"/>
    <w:rsid w:val="00290989"/>
    <w:rsid w:val="00290CAB"/>
    <w:rsid w:val="00291061"/>
    <w:rsid w:val="0029190D"/>
    <w:rsid w:val="00291E87"/>
    <w:rsid w:val="002920C8"/>
    <w:rsid w:val="0029484C"/>
    <w:rsid w:val="0029592B"/>
    <w:rsid w:val="002A1751"/>
    <w:rsid w:val="002A39DF"/>
    <w:rsid w:val="002A3E9D"/>
    <w:rsid w:val="002A42CB"/>
    <w:rsid w:val="002A4E61"/>
    <w:rsid w:val="002A4F4F"/>
    <w:rsid w:val="002A5313"/>
    <w:rsid w:val="002A57D9"/>
    <w:rsid w:val="002A65FC"/>
    <w:rsid w:val="002A6EDD"/>
    <w:rsid w:val="002B1891"/>
    <w:rsid w:val="002B29CE"/>
    <w:rsid w:val="002B3038"/>
    <w:rsid w:val="002B4E64"/>
    <w:rsid w:val="002B5BF5"/>
    <w:rsid w:val="002C1063"/>
    <w:rsid w:val="002C16FE"/>
    <w:rsid w:val="002C4B37"/>
    <w:rsid w:val="002C4D44"/>
    <w:rsid w:val="002C6104"/>
    <w:rsid w:val="002C620A"/>
    <w:rsid w:val="002C7969"/>
    <w:rsid w:val="002D2FCC"/>
    <w:rsid w:val="002D408A"/>
    <w:rsid w:val="002D4299"/>
    <w:rsid w:val="002D4F0A"/>
    <w:rsid w:val="002D6523"/>
    <w:rsid w:val="002D7879"/>
    <w:rsid w:val="002E0B02"/>
    <w:rsid w:val="002E1D97"/>
    <w:rsid w:val="002E4425"/>
    <w:rsid w:val="002E6E21"/>
    <w:rsid w:val="002F1615"/>
    <w:rsid w:val="002F394D"/>
    <w:rsid w:val="002F4BD0"/>
    <w:rsid w:val="002F5AF5"/>
    <w:rsid w:val="00300C50"/>
    <w:rsid w:val="00303A8C"/>
    <w:rsid w:val="00306F72"/>
    <w:rsid w:val="00311AD8"/>
    <w:rsid w:val="00315310"/>
    <w:rsid w:val="00315E3E"/>
    <w:rsid w:val="00321C4B"/>
    <w:rsid w:val="00322448"/>
    <w:rsid w:val="003238AC"/>
    <w:rsid w:val="00325FB1"/>
    <w:rsid w:val="0032617E"/>
    <w:rsid w:val="0032779E"/>
    <w:rsid w:val="00327D89"/>
    <w:rsid w:val="00330B23"/>
    <w:rsid w:val="003324B4"/>
    <w:rsid w:val="003343D4"/>
    <w:rsid w:val="00335579"/>
    <w:rsid w:val="00337FB5"/>
    <w:rsid w:val="003426BA"/>
    <w:rsid w:val="0034287D"/>
    <w:rsid w:val="00342DBD"/>
    <w:rsid w:val="00342F97"/>
    <w:rsid w:val="003471A7"/>
    <w:rsid w:val="003504C0"/>
    <w:rsid w:val="003511A2"/>
    <w:rsid w:val="00352599"/>
    <w:rsid w:val="00353C3B"/>
    <w:rsid w:val="00354133"/>
    <w:rsid w:val="003563E5"/>
    <w:rsid w:val="00361BC9"/>
    <w:rsid w:val="00362126"/>
    <w:rsid w:val="00363D1B"/>
    <w:rsid w:val="003646F9"/>
    <w:rsid w:val="0036536B"/>
    <w:rsid w:val="00367D04"/>
    <w:rsid w:val="003701CE"/>
    <w:rsid w:val="003710D5"/>
    <w:rsid w:val="0037278D"/>
    <w:rsid w:val="00374C9B"/>
    <w:rsid w:val="003762A6"/>
    <w:rsid w:val="00376C87"/>
    <w:rsid w:val="00380D4D"/>
    <w:rsid w:val="0038106E"/>
    <w:rsid w:val="003822A3"/>
    <w:rsid w:val="0038345B"/>
    <w:rsid w:val="00384064"/>
    <w:rsid w:val="00384530"/>
    <w:rsid w:val="00386522"/>
    <w:rsid w:val="00386988"/>
    <w:rsid w:val="00387623"/>
    <w:rsid w:val="00387C6A"/>
    <w:rsid w:val="00390324"/>
    <w:rsid w:val="003904EA"/>
    <w:rsid w:val="00390BD7"/>
    <w:rsid w:val="00391032"/>
    <w:rsid w:val="00391222"/>
    <w:rsid w:val="00391A4B"/>
    <w:rsid w:val="00391BEE"/>
    <w:rsid w:val="003927F1"/>
    <w:rsid w:val="00392DA0"/>
    <w:rsid w:val="00394463"/>
    <w:rsid w:val="00395AD9"/>
    <w:rsid w:val="003966B0"/>
    <w:rsid w:val="003971A0"/>
    <w:rsid w:val="003A161B"/>
    <w:rsid w:val="003A19D3"/>
    <w:rsid w:val="003A2C38"/>
    <w:rsid w:val="003A44A1"/>
    <w:rsid w:val="003A4E6E"/>
    <w:rsid w:val="003A679D"/>
    <w:rsid w:val="003B0498"/>
    <w:rsid w:val="003B076E"/>
    <w:rsid w:val="003B1765"/>
    <w:rsid w:val="003B3ECE"/>
    <w:rsid w:val="003B6BEB"/>
    <w:rsid w:val="003B7D5E"/>
    <w:rsid w:val="003C467D"/>
    <w:rsid w:val="003C66F1"/>
    <w:rsid w:val="003C6BF4"/>
    <w:rsid w:val="003C7350"/>
    <w:rsid w:val="003C7563"/>
    <w:rsid w:val="003C7699"/>
    <w:rsid w:val="003D18D3"/>
    <w:rsid w:val="003D19AF"/>
    <w:rsid w:val="003D56F7"/>
    <w:rsid w:val="003D62E7"/>
    <w:rsid w:val="003D691A"/>
    <w:rsid w:val="003E04DB"/>
    <w:rsid w:val="003E1565"/>
    <w:rsid w:val="003E1ABA"/>
    <w:rsid w:val="003E2620"/>
    <w:rsid w:val="003E2E5F"/>
    <w:rsid w:val="003E309D"/>
    <w:rsid w:val="003E5FD0"/>
    <w:rsid w:val="003F0EEE"/>
    <w:rsid w:val="003F20B6"/>
    <w:rsid w:val="003F5CA2"/>
    <w:rsid w:val="003F6CD3"/>
    <w:rsid w:val="00401D8F"/>
    <w:rsid w:val="00402CC4"/>
    <w:rsid w:val="00403391"/>
    <w:rsid w:val="00404A22"/>
    <w:rsid w:val="00404E5D"/>
    <w:rsid w:val="00406BD8"/>
    <w:rsid w:val="00411D44"/>
    <w:rsid w:val="004123E3"/>
    <w:rsid w:val="00414970"/>
    <w:rsid w:val="004231B8"/>
    <w:rsid w:val="00423913"/>
    <w:rsid w:val="00423E71"/>
    <w:rsid w:val="004241CA"/>
    <w:rsid w:val="00426A7B"/>
    <w:rsid w:val="00432D3D"/>
    <w:rsid w:val="00434131"/>
    <w:rsid w:val="00434F7D"/>
    <w:rsid w:val="00436B7F"/>
    <w:rsid w:val="004424BB"/>
    <w:rsid w:val="00442F0C"/>
    <w:rsid w:val="0045092A"/>
    <w:rsid w:val="00451412"/>
    <w:rsid w:val="00453355"/>
    <w:rsid w:val="00454281"/>
    <w:rsid w:val="00454521"/>
    <w:rsid w:val="00454694"/>
    <w:rsid w:val="00454E97"/>
    <w:rsid w:val="0045715E"/>
    <w:rsid w:val="004626C6"/>
    <w:rsid w:val="0046473B"/>
    <w:rsid w:val="00464953"/>
    <w:rsid w:val="00464B0D"/>
    <w:rsid w:val="004657D6"/>
    <w:rsid w:val="00465B84"/>
    <w:rsid w:val="00466609"/>
    <w:rsid w:val="00467022"/>
    <w:rsid w:val="00467D94"/>
    <w:rsid w:val="00472D22"/>
    <w:rsid w:val="00473282"/>
    <w:rsid w:val="004741CA"/>
    <w:rsid w:val="00474820"/>
    <w:rsid w:val="00475CA2"/>
    <w:rsid w:val="00476412"/>
    <w:rsid w:val="00476BC2"/>
    <w:rsid w:val="004777B6"/>
    <w:rsid w:val="00482025"/>
    <w:rsid w:val="0048441D"/>
    <w:rsid w:val="00486A85"/>
    <w:rsid w:val="004947DC"/>
    <w:rsid w:val="004967F3"/>
    <w:rsid w:val="004A0383"/>
    <w:rsid w:val="004A110A"/>
    <w:rsid w:val="004A1F55"/>
    <w:rsid w:val="004A440E"/>
    <w:rsid w:val="004A524D"/>
    <w:rsid w:val="004A5AB6"/>
    <w:rsid w:val="004A6ADD"/>
    <w:rsid w:val="004A7656"/>
    <w:rsid w:val="004B1D47"/>
    <w:rsid w:val="004B2B3C"/>
    <w:rsid w:val="004B2D37"/>
    <w:rsid w:val="004B59B8"/>
    <w:rsid w:val="004B776C"/>
    <w:rsid w:val="004C1CAA"/>
    <w:rsid w:val="004C1FC4"/>
    <w:rsid w:val="004C3666"/>
    <w:rsid w:val="004C5B35"/>
    <w:rsid w:val="004C7148"/>
    <w:rsid w:val="004C75BA"/>
    <w:rsid w:val="004D2027"/>
    <w:rsid w:val="004D2D2B"/>
    <w:rsid w:val="004D4672"/>
    <w:rsid w:val="004D5BE4"/>
    <w:rsid w:val="004E02B7"/>
    <w:rsid w:val="004E077F"/>
    <w:rsid w:val="004E24CE"/>
    <w:rsid w:val="004E5841"/>
    <w:rsid w:val="004E7221"/>
    <w:rsid w:val="004E7900"/>
    <w:rsid w:val="004E7EDE"/>
    <w:rsid w:val="004F166D"/>
    <w:rsid w:val="004F3608"/>
    <w:rsid w:val="004F3C06"/>
    <w:rsid w:val="004F3F35"/>
    <w:rsid w:val="005004FD"/>
    <w:rsid w:val="00502C7E"/>
    <w:rsid w:val="00502D21"/>
    <w:rsid w:val="00505451"/>
    <w:rsid w:val="00507B51"/>
    <w:rsid w:val="005102F6"/>
    <w:rsid w:val="005119BC"/>
    <w:rsid w:val="005131AB"/>
    <w:rsid w:val="00513BC2"/>
    <w:rsid w:val="005146C2"/>
    <w:rsid w:val="0051507B"/>
    <w:rsid w:val="005166B1"/>
    <w:rsid w:val="005211D2"/>
    <w:rsid w:val="0052297E"/>
    <w:rsid w:val="005239A5"/>
    <w:rsid w:val="0052458F"/>
    <w:rsid w:val="0052493D"/>
    <w:rsid w:val="005255F6"/>
    <w:rsid w:val="0053044E"/>
    <w:rsid w:val="005323E8"/>
    <w:rsid w:val="00532F05"/>
    <w:rsid w:val="00533855"/>
    <w:rsid w:val="00536F1F"/>
    <w:rsid w:val="005400F7"/>
    <w:rsid w:val="00540665"/>
    <w:rsid w:val="00541B7E"/>
    <w:rsid w:val="00543102"/>
    <w:rsid w:val="00543232"/>
    <w:rsid w:val="00543F7B"/>
    <w:rsid w:val="00545833"/>
    <w:rsid w:val="00545B53"/>
    <w:rsid w:val="005462AE"/>
    <w:rsid w:val="00546981"/>
    <w:rsid w:val="005478CD"/>
    <w:rsid w:val="005519BD"/>
    <w:rsid w:val="005520E2"/>
    <w:rsid w:val="005555A7"/>
    <w:rsid w:val="0055756A"/>
    <w:rsid w:val="00557945"/>
    <w:rsid w:val="00557AD3"/>
    <w:rsid w:val="0056233C"/>
    <w:rsid w:val="005628CE"/>
    <w:rsid w:val="005629A4"/>
    <w:rsid w:val="00564A19"/>
    <w:rsid w:val="0056729E"/>
    <w:rsid w:val="0057140C"/>
    <w:rsid w:val="00571C10"/>
    <w:rsid w:val="005725EF"/>
    <w:rsid w:val="00572728"/>
    <w:rsid w:val="0057333E"/>
    <w:rsid w:val="005755CF"/>
    <w:rsid w:val="005769C8"/>
    <w:rsid w:val="00576E6A"/>
    <w:rsid w:val="00577BC6"/>
    <w:rsid w:val="00577D3F"/>
    <w:rsid w:val="005809DE"/>
    <w:rsid w:val="00583929"/>
    <w:rsid w:val="00583A51"/>
    <w:rsid w:val="00585CA5"/>
    <w:rsid w:val="005864A0"/>
    <w:rsid w:val="00586514"/>
    <w:rsid w:val="00587CF7"/>
    <w:rsid w:val="005912FB"/>
    <w:rsid w:val="005929B4"/>
    <w:rsid w:val="005958DD"/>
    <w:rsid w:val="00596B30"/>
    <w:rsid w:val="0059777B"/>
    <w:rsid w:val="005A01DE"/>
    <w:rsid w:val="005A1CBD"/>
    <w:rsid w:val="005A3F10"/>
    <w:rsid w:val="005B0836"/>
    <w:rsid w:val="005B0911"/>
    <w:rsid w:val="005B136B"/>
    <w:rsid w:val="005B31B6"/>
    <w:rsid w:val="005B35BE"/>
    <w:rsid w:val="005B3999"/>
    <w:rsid w:val="005B4BFF"/>
    <w:rsid w:val="005B5373"/>
    <w:rsid w:val="005B53C2"/>
    <w:rsid w:val="005B54BC"/>
    <w:rsid w:val="005B5F71"/>
    <w:rsid w:val="005C023B"/>
    <w:rsid w:val="005C261B"/>
    <w:rsid w:val="005C2898"/>
    <w:rsid w:val="005C2DAC"/>
    <w:rsid w:val="005C41C1"/>
    <w:rsid w:val="005C52F3"/>
    <w:rsid w:val="005C5351"/>
    <w:rsid w:val="005D0663"/>
    <w:rsid w:val="005D1775"/>
    <w:rsid w:val="005D4760"/>
    <w:rsid w:val="005D54E4"/>
    <w:rsid w:val="005D561F"/>
    <w:rsid w:val="005D562C"/>
    <w:rsid w:val="005D7B09"/>
    <w:rsid w:val="005D7CDA"/>
    <w:rsid w:val="005E0851"/>
    <w:rsid w:val="005E09B4"/>
    <w:rsid w:val="005E3031"/>
    <w:rsid w:val="005E4670"/>
    <w:rsid w:val="005E46A4"/>
    <w:rsid w:val="005E4C5D"/>
    <w:rsid w:val="005E5A17"/>
    <w:rsid w:val="005E7241"/>
    <w:rsid w:val="005F1DE6"/>
    <w:rsid w:val="005F363D"/>
    <w:rsid w:val="005F5275"/>
    <w:rsid w:val="0060046C"/>
    <w:rsid w:val="00600AE9"/>
    <w:rsid w:val="00601C88"/>
    <w:rsid w:val="00603184"/>
    <w:rsid w:val="00603942"/>
    <w:rsid w:val="00604217"/>
    <w:rsid w:val="00606320"/>
    <w:rsid w:val="00606E64"/>
    <w:rsid w:val="00611C1D"/>
    <w:rsid w:val="006166CA"/>
    <w:rsid w:val="00617124"/>
    <w:rsid w:val="00620792"/>
    <w:rsid w:val="00622BC2"/>
    <w:rsid w:val="006249C7"/>
    <w:rsid w:val="00626D1D"/>
    <w:rsid w:val="00631208"/>
    <w:rsid w:val="00634AC5"/>
    <w:rsid w:val="006365DD"/>
    <w:rsid w:val="006401AC"/>
    <w:rsid w:val="00640C5F"/>
    <w:rsid w:val="00640DBA"/>
    <w:rsid w:val="00641400"/>
    <w:rsid w:val="006421EA"/>
    <w:rsid w:val="006442FB"/>
    <w:rsid w:val="006450D1"/>
    <w:rsid w:val="00647C51"/>
    <w:rsid w:val="00655528"/>
    <w:rsid w:val="0066433D"/>
    <w:rsid w:val="006646F5"/>
    <w:rsid w:val="00664AF9"/>
    <w:rsid w:val="00664B99"/>
    <w:rsid w:val="00665A25"/>
    <w:rsid w:val="00667A96"/>
    <w:rsid w:val="0067185D"/>
    <w:rsid w:val="00674611"/>
    <w:rsid w:val="00676063"/>
    <w:rsid w:val="0067661E"/>
    <w:rsid w:val="006771B9"/>
    <w:rsid w:val="006772B0"/>
    <w:rsid w:val="00677601"/>
    <w:rsid w:val="00680AB4"/>
    <w:rsid w:val="00681138"/>
    <w:rsid w:val="0068282C"/>
    <w:rsid w:val="00682B9B"/>
    <w:rsid w:val="006831BB"/>
    <w:rsid w:val="00683E3D"/>
    <w:rsid w:val="006843C9"/>
    <w:rsid w:val="00690CCF"/>
    <w:rsid w:val="00690D4E"/>
    <w:rsid w:val="00692606"/>
    <w:rsid w:val="00693C6F"/>
    <w:rsid w:val="006955E4"/>
    <w:rsid w:val="006A1254"/>
    <w:rsid w:val="006A26B4"/>
    <w:rsid w:val="006A2F72"/>
    <w:rsid w:val="006A35B1"/>
    <w:rsid w:val="006A36FA"/>
    <w:rsid w:val="006A37F2"/>
    <w:rsid w:val="006A5CAB"/>
    <w:rsid w:val="006A65B4"/>
    <w:rsid w:val="006A7B54"/>
    <w:rsid w:val="006B265E"/>
    <w:rsid w:val="006B3D2C"/>
    <w:rsid w:val="006B5473"/>
    <w:rsid w:val="006C34A0"/>
    <w:rsid w:val="006C5F7B"/>
    <w:rsid w:val="006C6B05"/>
    <w:rsid w:val="006C6E48"/>
    <w:rsid w:val="006D3F07"/>
    <w:rsid w:val="006D4BF3"/>
    <w:rsid w:val="006D50CE"/>
    <w:rsid w:val="006D7DC4"/>
    <w:rsid w:val="006E1C54"/>
    <w:rsid w:val="006E2679"/>
    <w:rsid w:val="006E316A"/>
    <w:rsid w:val="006F1149"/>
    <w:rsid w:val="006F14B0"/>
    <w:rsid w:val="006F4D2D"/>
    <w:rsid w:val="006F513A"/>
    <w:rsid w:val="006F5F44"/>
    <w:rsid w:val="006F7CAB"/>
    <w:rsid w:val="006F7D0C"/>
    <w:rsid w:val="00701916"/>
    <w:rsid w:val="00702345"/>
    <w:rsid w:val="0070494A"/>
    <w:rsid w:val="0070652A"/>
    <w:rsid w:val="007079F7"/>
    <w:rsid w:val="00710926"/>
    <w:rsid w:val="007109B1"/>
    <w:rsid w:val="00710E8B"/>
    <w:rsid w:val="007126AF"/>
    <w:rsid w:val="00712A0E"/>
    <w:rsid w:val="0071398F"/>
    <w:rsid w:val="00715B94"/>
    <w:rsid w:val="00717299"/>
    <w:rsid w:val="00721DD4"/>
    <w:rsid w:val="007243CA"/>
    <w:rsid w:val="007257D5"/>
    <w:rsid w:val="0072596E"/>
    <w:rsid w:val="00726D6B"/>
    <w:rsid w:val="00727962"/>
    <w:rsid w:val="00727A4C"/>
    <w:rsid w:val="0073128A"/>
    <w:rsid w:val="00735A4D"/>
    <w:rsid w:val="00740540"/>
    <w:rsid w:val="00740EDB"/>
    <w:rsid w:val="00740EEC"/>
    <w:rsid w:val="00740FE5"/>
    <w:rsid w:val="00741653"/>
    <w:rsid w:val="0074371F"/>
    <w:rsid w:val="007438B7"/>
    <w:rsid w:val="00746CD5"/>
    <w:rsid w:val="00747F1D"/>
    <w:rsid w:val="0075013F"/>
    <w:rsid w:val="007508DE"/>
    <w:rsid w:val="00750D59"/>
    <w:rsid w:val="0075117B"/>
    <w:rsid w:val="00756419"/>
    <w:rsid w:val="00757A8C"/>
    <w:rsid w:val="007603AF"/>
    <w:rsid w:val="00761D67"/>
    <w:rsid w:val="007620B6"/>
    <w:rsid w:val="0076266B"/>
    <w:rsid w:val="00764253"/>
    <w:rsid w:val="00764AB6"/>
    <w:rsid w:val="00764E4B"/>
    <w:rsid w:val="00765247"/>
    <w:rsid w:val="00770080"/>
    <w:rsid w:val="0077009F"/>
    <w:rsid w:val="007730AB"/>
    <w:rsid w:val="00774F75"/>
    <w:rsid w:val="007766D1"/>
    <w:rsid w:val="007800F2"/>
    <w:rsid w:val="007805B6"/>
    <w:rsid w:val="00780D54"/>
    <w:rsid w:val="00782CDA"/>
    <w:rsid w:val="00783225"/>
    <w:rsid w:val="007833CC"/>
    <w:rsid w:val="00784913"/>
    <w:rsid w:val="007853F8"/>
    <w:rsid w:val="007854F4"/>
    <w:rsid w:val="00790969"/>
    <w:rsid w:val="0079144E"/>
    <w:rsid w:val="007914D1"/>
    <w:rsid w:val="0079209A"/>
    <w:rsid w:val="00792793"/>
    <w:rsid w:val="00792C18"/>
    <w:rsid w:val="007937BB"/>
    <w:rsid w:val="00793E2E"/>
    <w:rsid w:val="0079446D"/>
    <w:rsid w:val="00795051"/>
    <w:rsid w:val="00796FB3"/>
    <w:rsid w:val="0079729C"/>
    <w:rsid w:val="00797980"/>
    <w:rsid w:val="00797B41"/>
    <w:rsid w:val="007A0AE4"/>
    <w:rsid w:val="007A2C5E"/>
    <w:rsid w:val="007B2C90"/>
    <w:rsid w:val="007B3589"/>
    <w:rsid w:val="007C7770"/>
    <w:rsid w:val="007C7E99"/>
    <w:rsid w:val="007D0FEF"/>
    <w:rsid w:val="007D28EF"/>
    <w:rsid w:val="007D3021"/>
    <w:rsid w:val="007D32CD"/>
    <w:rsid w:val="007D3DA6"/>
    <w:rsid w:val="007D4320"/>
    <w:rsid w:val="007D4817"/>
    <w:rsid w:val="007D521C"/>
    <w:rsid w:val="007D601D"/>
    <w:rsid w:val="007D6B4C"/>
    <w:rsid w:val="007E15F4"/>
    <w:rsid w:val="007E1DCE"/>
    <w:rsid w:val="007E3C82"/>
    <w:rsid w:val="007E74BF"/>
    <w:rsid w:val="007E7E3C"/>
    <w:rsid w:val="007F1B49"/>
    <w:rsid w:val="007F66E4"/>
    <w:rsid w:val="007F7484"/>
    <w:rsid w:val="00800548"/>
    <w:rsid w:val="008015A6"/>
    <w:rsid w:val="0080175D"/>
    <w:rsid w:val="00801F8B"/>
    <w:rsid w:val="008041EF"/>
    <w:rsid w:val="00804394"/>
    <w:rsid w:val="008047E3"/>
    <w:rsid w:val="0080500E"/>
    <w:rsid w:val="00806631"/>
    <w:rsid w:val="00807C9E"/>
    <w:rsid w:val="00807E1E"/>
    <w:rsid w:val="0081313A"/>
    <w:rsid w:val="00813FD9"/>
    <w:rsid w:val="00814C35"/>
    <w:rsid w:val="00814F5E"/>
    <w:rsid w:val="00815969"/>
    <w:rsid w:val="0081676E"/>
    <w:rsid w:val="008202CE"/>
    <w:rsid w:val="008207E1"/>
    <w:rsid w:val="00823496"/>
    <w:rsid w:val="00823E2A"/>
    <w:rsid w:val="0082532D"/>
    <w:rsid w:val="0083297F"/>
    <w:rsid w:val="0083388A"/>
    <w:rsid w:val="00833DFD"/>
    <w:rsid w:val="00834F11"/>
    <w:rsid w:val="00835C4E"/>
    <w:rsid w:val="00835EBC"/>
    <w:rsid w:val="00835F28"/>
    <w:rsid w:val="008367CF"/>
    <w:rsid w:val="00843188"/>
    <w:rsid w:val="00845EA8"/>
    <w:rsid w:val="00846003"/>
    <w:rsid w:val="00846E12"/>
    <w:rsid w:val="00850CB6"/>
    <w:rsid w:val="008514D5"/>
    <w:rsid w:val="00851F2E"/>
    <w:rsid w:val="00852E1C"/>
    <w:rsid w:val="00853AF9"/>
    <w:rsid w:val="00854C4E"/>
    <w:rsid w:val="0086212B"/>
    <w:rsid w:val="008621EA"/>
    <w:rsid w:val="00864189"/>
    <w:rsid w:val="00864B5C"/>
    <w:rsid w:val="008654C2"/>
    <w:rsid w:val="008658DD"/>
    <w:rsid w:val="00866241"/>
    <w:rsid w:val="0087010C"/>
    <w:rsid w:val="008717FF"/>
    <w:rsid w:val="00872147"/>
    <w:rsid w:val="008725B7"/>
    <w:rsid w:val="00872614"/>
    <w:rsid w:val="008734B0"/>
    <w:rsid w:val="00873916"/>
    <w:rsid w:val="008756F0"/>
    <w:rsid w:val="00875E2D"/>
    <w:rsid w:val="008761D7"/>
    <w:rsid w:val="00876CE2"/>
    <w:rsid w:val="008770D0"/>
    <w:rsid w:val="00880D6E"/>
    <w:rsid w:val="008867F1"/>
    <w:rsid w:val="00886942"/>
    <w:rsid w:val="00886A02"/>
    <w:rsid w:val="00886A09"/>
    <w:rsid w:val="00890503"/>
    <w:rsid w:val="00891A1B"/>
    <w:rsid w:val="0089444F"/>
    <w:rsid w:val="0089757C"/>
    <w:rsid w:val="00897DC2"/>
    <w:rsid w:val="008A1579"/>
    <w:rsid w:val="008A300D"/>
    <w:rsid w:val="008A5CA2"/>
    <w:rsid w:val="008A6DE2"/>
    <w:rsid w:val="008A7966"/>
    <w:rsid w:val="008B2B32"/>
    <w:rsid w:val="008B5D8C"/>
    <w:rsid w:val="008B5F51"/>
    <w:rsid w:val="008B7342"/>
    <w:rsid w:val="008B78D7"/>
    <w:rsid w:val="008C101F"/>
    <w:rsid w:val="008C28A7"/>
    <w:rsid w:val="008C3182"/>
    <w:rsid w:val="008C39F3"/>
    <w:rsid w:val="008C3FF4"/>
    <w:rsid w:val="008D04C2"/>
    <w:rsid w:val="008D1FFD"/>
    <w:rsid w:val="008D2BAB"/>
    <w:rsid w:val="008D47E9"/>
    <w:rsid w:val="008E2C8B"/>
    <w:rsid w:val="008E461B"/>
    <w:rsid w:val="008E47E3"/>
    <w:rsid w:val="008E65E6"/>
    <w:rsid w:val="008E6FAE"/>
    <w:rsid w:val="008E7D80"/>
    <w:rsid w:val="008F5001"/>
    <w:rsid w:val="008F5590"/>
    <w:rsid w:val="008F5883"/>
    <w:rsid w:val="008F6CFA"/>
    <w:rsid w:val="00900B08"/>
    <w:rsid w:val="009042FF"/>
    <w:rsid w:val="0090698D"/>
    <w:rsid w:val="00910038"/>
    <w:rsid w:val="00912AF2"/>
    <w:rsid w:val="0091428F"/>
    <w:rsid w:val="00920559"/>
    <w:rsid w:val="0092208B"/>
    <w:rsid w:val="009246AF"/>
    <w:rsid w:val="0093038B"/>
    <w:rsid w:val="00930D4E"/>
    <w:rsid w:val="0094153E"/>
    <w:rsid w:val="00942EBA"/>
    <w:rsid w:val="0094641C"/>
    <w:rsid w:val="00946708"/>
    <w:rsid w:val="00946E9F"/>
    <w:rsid w:val="00947546"/>
    <w:rsid w:val="00947D7D"/>
    <w:rsid w:val="00951622"/>
    <w:rsid w:val="00953111"/>
    <w:rsid w:val="00953A7C"/>
    <w:rsid w:val="00960296"/>
    <w:rsid w:val="00960AA0"/>
    <w:rsid w:val="00963020"/>
    <w:rsid w:val="00963FBF"/>
    <w:rsid w:val="00964499"/>
    <w:rsid w:val="009649BA"/>
    <w:rsid w:val="00964CDD"/>
    <w:rsid w:val="009666E6"/>
    <w:rsid w:val="00974257"/>
    <w:rsid w:val="00974FF8"/>
    <w:rsid w:val="00982088"/>
    <w:rsid w:val="00982B91"/>
    <w:rsid w:val="0098490B"/>
    <w:rsid w:val="00986A62"/>
    <w:rsid w:val="00987E82"/>
    <w:rsid w:val="009917D1"/>
    <w:rsid w:val="00994720"/>
    <w:rsid w:val="009A076A"/>
    <w:rsid w:val="009A479B"/>
    <w:rsid w:val="009B08B3"/>
    <w:rsid w:val="009B241B"/>
    <w:rsid w:val="009B496F"/>
    <w:rsid w:val="009B5C2A"/>
    <w:rsid w:val="009B7365"/>
    <w:rsid w:val="009B7A31"/>
    <w:rsid w:val="009B7DA1"/>
    <w:rsid w:val="009B7DDE"/>
    <w:rsid w:val="009C1457"/>
    <w:rsid w:val="009C14C2"/>
    <w:rsid w:val="009C2E71"/>
    <w:rsid w:val="009D332F"/>
    <w:rsid w:val="009D50E4"/>
    <w:rsid w:val="009D51DD"/>
    <w:rsid w:val="009E0706"/>
    <w:rsid w:val="009E08D5"/>
    <w:rsid w:val="009E1B19"/>
    <w:rsid w:val="009E26FA"/>
    <w:rsid w:val="009E2911"/>
    <w:rsid w:val="009E3767"/>
    <w:rsid w:val="009F2416"/>
    <w:rsid w:val="009F4399"/>
    <w:rsid w:val="009F5077"/>
    <w:rsid w:val="00A000F7"/>
    <w:rsid w:val="00A0036C"/>
    <w:rsid w:val="00A02BBB"/>
    <w:rsid w:val="00A0373B"/>
    <w:rsid w:val="00A06742"/>
    <w:rsid w:val="00A1167F"/>
    <w:rsid w:val="00A11B0E"/>
    <w:rsid w:val="00A1323F"/>
    <w:rsid w:val="00A146C1"/>
    <w:rsid w:val="00A15059"/>
    <w:rsid w:val="00A15E26"/>
    <w:rsid w:val="00A20A17"/>
    <w:rsid w:val="00A20BB1"/>
    <w:rsid w:val="00A2197F"/>
    <w:rsid w:val="00A26685"/>
    <w:rsid w:val="00A272B2"/>
    <w:rsid w:val="00A35190"/>
    <w:rsid w:val="00A3589A"/>
    <w:rsid w:val="00A40EC0"/>
    <w:rsid w:val="00A41B18"/>
    <w:rsid w:val="00A41C35"/>
    <w:rsid w:val="00A43EE8"/>
    <w:rsid w:val="00A445DF"/>
    <w:rsid w:val="00A46339"/>
    <w:rsid w:val="00A46B46"/>
    <w:rsid w:val="00A50025"/>
    <w:rsid w:val="00A50A5B"/>
    <w:rsid w:val="00A5584A"/>
    <w:rsid w:val="00A55A04"/>
    <w:rsid w:val="00A56987"/>
    <w:rsid w:val="00A57419"/>
    <w:rsid w:val="00A60501"/>
    <w:rsid w:val="00A6267C"/>
    <w:rsid w:val="00A63B6E"/>
    <w:rsid w:val="00A63F0A"/>
    <w:rsid w:val="00A64E4D"/>
    <w:rsid w:val="00A7047E"/>
    <w:rsid w:val="00A716D2"/>
    <w:rsid w:val="00A74A1C"/>
    <w:rsid w:val="00A74AE9"/>
    <w:rsid w:val="00A76005"/>
    <w:rsid w:val="00A80730"/>
    <w:rsid w:val="00A80971"/>
    <w:rsid w:val="00A8324D"/>
    <w:rsid w:val="00A8359F"/>
    <w:rsid w:val="00A8362D"/>
    <w:rsid w:val="00A84028"/>
    <w:rsid w:val="00A85744"/>
    <w:rsid w:val="00A863C8"/>
    <w:rsid w:val="00A8751F"/>
    <w:rsid w:val="00A877C9"/>
    <w:rsid w:val="00A8799C"/>
    <w:rsid w:val="00A921EB"/>
    <w:rsid w:val="00A93D75"/>
    <w:rsid w:val="00A96C4D"/>
    <w:rsid w:val="00A97A36"/>
    <w:rsid w:val="00A97CED"/>
    <w:rsid w:val="00AA36DB"/>
    <w:rsid w:val="00AA3A84"/>
    <w:rsid w:val="00AA3CC5"/>
    <w:rsid w:val="00AA57C7"/>
    <w:rsid w:val="00AA5D7E"/>
    <w:rsid w:val="00AA66A6"/>
    <w:rsid w:val="00AB100E"/>
    <w:rsid w:val="00AB28AB"/>
    <w:rsid w:val="00AB28BA"/>
    <w:rsid w:val="00AB2F32"/>
    <w:rsid w:val="00AB4FD4"/>
    <w:rsid w:val="00AB553C"/>
    <w:rsid w:val="00AB5E5F"/>
    <w:rsid w:val="00AB5E89"/>
    <w:rsid w:val="00AB6987"/>
    <w:rsid w:val="00AC3764"/>
    <w:rsid w:val="00AC3D15"/>
    <w:rsid w:val="00AC5230"/>
    <w:rsid w:val="00AC55D5"/>
    <w:rsid w:val="00AC65CD"/>
    <w:rsid w:val="00AD07CD"/>
    <w:rsid w:val="00AD0871"/>
    <w:rsid w:val="00AD10EC"/>
    <w:rsid w:val="00AD35D5"/>
    <w:rsid w:val="00AD423B"/>
    <w:rsid w:val="00AD5F33"/>
    <w:rsid w:val="00AD6D40"/>
    <w:rsid w:val="00AD710A"/>
    <w:rsid w:val="00AD72CC"/>
    <w:rsid w:val="00AE4002"/>
    <w:rsid w:val="00AE6A90"/>
    <w:rsid w:val="00AE6C85"/>
    <w:rsid w:val="00AE7540"/>
    <w:rsid w:val="00AF0233"/>
    <w:rsid w:val="00AF08AD"/>
    <w:rsid w:val="00AF0C46"/>
    <w:rsid w:val="00AF1F79"/>
    <w:rsid w:val="00AF2C9D"/>
    <w:rsid w:val="00AF36E5"/>
    <w:rsid w:val="00AF4945"/>
    <w:rsid w:val="00AF4C34"/>
    <w:rsid w:val="00AF4D70"/>
    <w:rsid w:val="00AF567A"/>
    <w:rsid w:val="00AF5DF5"/>
    <w:rsid w:val="00AF6699"/>
    <w:rsid w:val="00B00370"/>
    <w:rsid w:val="00B01FA2"/>
    <w:rsid w:val="00B07902"/>
    <w:rsid w:val="00B11BF8"/>
    <w:rsid w:val="00B147C7"/>
    <w:rsid w:val="00B15FE8"/>
    <w:rsid w:val="00B2068F"/>
    <w:rsid w:val="00B20834"/>
    <w:rsid w:val="00B208DD"/>
    <w:rsid w:val="00B20A6C"/>
    <w:rsid w:val="00B20AC3"/>
    <w:rsid w:val="00B20EE5"/>
    <w:rsid w:val="00B2222C"/>
    <w:rsid w:val="00B23183"/>
    <w:rsid w:val="00B2424A"/>
    <w:rsid w:val="00B24B53"/>
    <w:rsid w:val="00B35C5D"/>
    <w:rsid w:val="00B36857"/>
    <w:rsid w:val="00B40531"/>
    <w:rsid w:val="00B4696B"/>
    <w:rsid w:val="00B51650"/>
    <w:rsid w:val="00B5202B"/>
    <w:rsid w:val="00B56EFA"/>
    <w:rsid w:val="00B57D57"/>
    <w:rsid w:val="00B66864"/>
    <w:rsid w:val="00B67B7B"/>
    <w:rsid w:val="00B70556"/>
    <w:rsid w:val="00B705C0"/>
    <w:rsid w:val="00B77E15"/>
    <w:rsid w:val="00B8188E"/>
    <w:rsid w:val="00B824AA"/>
    <w:rsid w:val="00B83108"/>
    <w:rsid w:val="00B86572"/>
    <w:rsid w:val="00B86739"/>
    <w:rsid w:val="00B90701"/>
    <w:rsid w:val="00B90F81"/>
    <w:rsid w:val="00B92722"/>
    <w:rsid w:val="00B9285B"/>
    <w:rsid w:val="00B92F06"/>
    <w:rsid w:val="00B95DEB"/>
    <w:rsid w:val="00B97589"/>
    <w:rsid w:val="00B97EB4"/>
    <w:rsid w:val="00BA057D"/>
    <w:rsid w:val="00BA095F"/>
    <w:rsid w:val="00BA1626"/>
    <w:rsid w:val="00BA1E1B"/>
    <w:rsid w:val="00BA2C0E"/>
    <w:rsid w:val="00BA4993"/>
    <w:rsid w:val="00BA7C7F"/>
    <w:rsid w:val="00BB0132"/>
    <w:rsid w:val="00BB2A91"/>
    <w:rsid w:val="00BB5BD5"/>
    <w:rsid w:val="00BB6524"/>
    <w:rsid w:val="00BC045C"/>
    <w:rsid w:val="00BC06D6"/>
    <w:rsid w:val="00BC31E8"/>
    <w:rsid w:val="00BC40A6"/>
    <w:rsid w:val="00BC449F"/>
    <w:rsid w:val="00BC6174"/>
    <w:rsid w:val="00BD1665"/>
    <w:rsid w:val="00BD2088"/>
    <w:rsid w:val="00BD3B8A"/>
    <w:rsid w:val="00BE0464"/>
    <w:rsid w:val="00BE08CA"/>
    <w:rsid w:val="00BE1153"/>
    <w:rsid w:val="00BE13D7"/>
    <w:rsid w:val="00BE3301"/>
    <w:rsid w:val="00BE436E"/>
    <w:rsid w:val="00BE631A"/>
    <w:rsid w:val="00BE646B"/>
    <w:rsid w:val="00C033C4"/>
    <w:rsid w:val="00C06065"/>
    <w:rsid w:val="00C060B3"/>
    <w:rsid w:val="00C064FE"/>
    <w:rsid w:val="00C06587"/>
    <w:rsid w:val="00C10E58"/>
    <w:rsid w:val="00C11BD3"/>
    <w:rsid w:val="00C1366C"/>
    <w:rsid w:val="00C15CC0"/>
    <w:rsid w:val="00C168ED"/>
    <w:rsid w:val="00C2423C"/>
    <w:rsid w:val="00C24C66"/>
    <w:rsid w:val="00C24ED9"/>
    <w:rsid w:val="00C26380"/>
    <w:rsid w:val="00C27B15"/>
    <w:rsid w:val="00C3129C"/>
    <w:rsid w:val="00C31B62"/>
    <w:rsid w:val="00C36E35"/>
    <w:rsid w:val="00C378C4"/>
    <w:rsid w:val="00C41D28"/>
    <w:rsid w:val="00C43173"/>
    <w:rsid w:val="00C451A3"/>
    <w:rsid w:val="00C47F18"/>
    <w:rsid w:val="00C549FA"/>
    <w:rsid w:val="00C64339"/>
    <w:rsid w:val="00C64D98"/>
    <w:rsid w:val="00C65254"/>
    <w:rsid w:val="00C67FEB"/>
    <w:rsid w:val="00C72504"/>
    <w:rsid w:val="00C728A9"/>
    <w:rsid w:val="00C72C31"/>
    <w:rsid w:val="00C754A2"/>
    <w:rsid w:val="00C8016D"/>
    <w:rsid w:val="00C80338"/>
    <w:rsid w:val="00C83E15"/>
    <w:rsid w:val="00C84612"/>
    <w:rsid w:val="00C86D44"/>
    <w:rsid w:val="00C93335"/>
    <w:rsid w:val="00C93664"/>
    <w:rsid w:val="00C94BF0"/>
    <w:rsid w:val="00C95046"/>
    <w:rsid w:val="00C965B6"/>
    <w:rsid w:val="00CA22B4"/>
    <w:rsid w:val="00CA24CC"/>
    <w:rsid w:val="00CA2A47"/>
    <w:rsid w:val="00CA34E7"/>
    <w:rsid w:val="00CA4ADC"/>
    <w:rsid w:val="00CA5C9A"/>
    <w:rsid w:val="00CA5DF8"/>
    <w:rsid w:val="00CA6C48"/>
    <w:rsid w:val="00CB23B1"/>
    <w:rsid w:val="00CB751F"/>
    <w:rsid w:val="00CC274B"/>
    <w:rsid w:val="00CC3A2C"/>
    <w:rsid w:val="00CC5E7E"/>
    <w:rsid w:val="00CD0C05"/>
    <w:rsid w:val="00CD1E33"/>
    <w:rsid w:val="00CD3386"/>
    <w:rsid w:val="00CD4361"/>
    <w:rsid w:val="00CD54FA"/>
    <w:rsid w:val="00CD76EC"/>
    <w:rsid w:val="00CE01DF"/>
    <w:rsid w:val="00CE083F"/>
    <w:rsid w:val="00CE27B1"/>
    <w:rsid w:val="00CE3284"/>
    <w:rsid w:val="00CE5206"/>
    <w:rsid w:val="00CE6ACD"/>
    <w:rsid w:val="00CE736B"/>
    <w:rsid w:val="00CF0417"/>
    <w:rsid w:val="00CF3FDC"/>
    <w:rsid w:val="00CF4055"/>
    <w:rsid w:val="00CF5E94"/>
    <w:rsid w:val="00D03D1C"/>
    <w:rsid w:val="00D04564"/>
    <w:rsid w:val="00D04766"/>
    <w:rsid w:val="00D05F01"/>
    <w:rsid w:val="00D06259"/>
    <w:rsid w:val="00D07163"/>
    <w:rsid w:val="00D0797C"/>
    <w:rsid w:val="00D07FBB"/>
    <w:rsid w:val="00D12682"/>
    <w:rsid w:val="00D177DB"/>
    <w:rsid w:val="00D23148"/>
    <w:rsid w:val="00D237D3"/>
    <w:rsid w:val="00D23D15"/>
    <w:rsid w:val="00D25510"/>
    <w:rsid w:val="00D255D5"/>
    <w:rsid w:val="00D25764"/>
    <w:rsid w:val="00D26E17"/>
    <w:rsid w:val="00D272FC"/>
    <w:rsid w:val="00D27E4F"/>
    <w:rsid w:val="00D30069"/>
    <w:rsid w:val="00D309EC"/>
    <w:rsid w:val="00D324D6"/>
    <w:rsid w:val="00D32D1D"/>
    <w:rsid w:val="00D32DA1"/>
    <w:rsid w:val="00D35145"/>
    <w:rsid w:val="00D357B4"/>
    <w:rsid w:val="00D35BB3"/>
    <w:rsid w:val="00D3724D"/>
    <w:rsid w:val="00D376E4"/>
    <w:rsid w:val="00D42815"/>
    <w:rsid w:val="00D429ED"/>
    <w:rsid w:val="00D42E09"/>
    <w:rsid w:val="00D438B2"/>
    <w:rsid w:val="00D5007D"/>
    <w:rsid w:val="00D5094D"/>
    <w:rsid w:val="00D50B53"/>
    <w:rsid w:val="00D5575D"/>
    <w:rsid w:val="00D562AF"/>
    <w:rsid w:val="00D57637"/>
    <w:rsid w:val="00D6005A"/>
    <w:rsid w:val="00D63140"/>
    <w:rsid w:val="00D63448"/>
    <w:rsid w:val="00D63D2E"/>
    <w:rsid w:val="00D64D87"/>
    <w:rsid w:val="00D7004E"/>
    <w:rsid w:val="00D721DD"/>
    <w:rsid w:val="00D76DE6"/>
    <w:rsid w:val="00D82A15"/>
    <w:rsid w:val="00D82D63"/>
    <w:rsid w:val="00D84B4D"/>
    <w:rsid w:val="00D84DD4"/>
    <w:rsid w:val="00D858FA"/>
    <w:rsid w:val="00D85CD9"/>
    <w:rsid w:val="00D87533"/>
    <w:rsid w:val="00D92578"/>
    <w:rsid w:val="00D9378C"/>
    <w:rsid w:val="00D93981"/>
    <w:rsid w:val="00D942E4"/>
    <w:rsid w:val="00D972E9"/>
    <w:rsid w:val="00D9732E"/>
    <w:rsid w:val="00DA0A18"/>
    <w:rsid w:val="00DA3574"/>
    <w:rsid w:val="00DA39E0"/>
    <w:rsid w:val="00DA4F25"/>
    <w:rsid w:val="00DB321C"/>
    <w:rsid w:val="00DB3D01"/>
    <w:rsid w:val="00DB4DE8"/>
    <w:rsid w:val="00DB5076"/>
    <w:rsid w:val="00DB6FE1"/>
    <w:rsid w:val="00DC0E3D"/>
    <w:rsid w:val="00DC2A94"/>
    <w:rsid w:val="00DC50D9"/>
    <w:rsid w:val="00DC5763"/>
    <w:rsid w:val="00DD1BE8"/>
    <w:rsid w:val="00DD3F39"/>
    <w:rsid w:val="00DD42A8"/>
    <w:rsid w:val="00DD5245"/>
    <w:rsid w:val="00DD7D29"/>
    <w:rsid w:val="00DE03BF"/>
    <w:rsid w:val="00DE0702"/>
    <w:rsid w:val="00DE1700"/>
    <w:rsid w:val="00DE2426"/>
    <w:rsid w:val="00DE3136"/>
    <w:rsid w:val="00DE6877"/>
    <w:rsid w:val="00DF0908"/>
    <w:rsid w:val="00DF1764"/>
    <w:rsid w:val="00DF214D"/>
    <w:rsid w:val="00DF3ABC"/>
    <w:rsid w:val="00DF3BA4"/>
    <w:rsid w:val="00DF476B"/>
    <w:rsid w:val="00DF51E5"/>
    <w:rsid w:val="00DF547E"/>
    <w:rsid w:val="00DF5B1C"/>
    <w:rsid w:val="00E04756"/>
    <w:rsid w:val="00E04E7C"/>
    <w:rsid w:val="00E07EA1"/>
    <w:rsid w:val="00E10502"/>
    <w:rsid w:val="00E107FD"/>
    <w:rsid w:val="00E10B07"/>
    <w:rsid w:val="00E11D4A"/>
    <w:rsid w:val="00E1216E"/>
    <w:rsid w:val="00E147AC"/>
    <w:rsid w:val="00E149BA"/>
    <w:rsid w:val="00E16D33"/>
    <w:rsid w:val="00E22859"/>
    <w:rsid w:val="00E2304D"/>
    <w:rsid w:val="00E30685"/>
    <w:rsid w:val="00E330D0"/>
    <w:rsid w:val="00E33937"/>
    <w:rsid w:val="00E3610B"/>
    <w:rsid w:val="00E419E3"/>
    <w:rsid w:val="00E41A02"/>
    <w:rsid w:val="00E41D60"/>
    <w:rsid w:val="00E4284B"/>
    <w:rsid w:val="00E4363B"/>
    <w:rsid w:val="00E43C23"/>
    <w:rsid w:val="00E43CBD"/>
    <w:rsid w:val="00E4477E"/>
    <w:rsid w:val="00E50346"/>
    <w:rsid w:val="00E51BBC"/>
    <w:rsid w:val="00E52270"/>
    <w:rsid w:val="00E5262C"/>
    <w:rsid w:val="00E5431A"/>
    <w:rsid w:val="00E56372"/>
    <w:rsid w:val="00E56AF1"/>
    <w:rsid w:val="00E630A6"/>
    <w:rsid w:val="00E63A6C"/>
    <w:rsid w:val="00E64730"/>
    <w:rsid w:val="00E661D4"/>
    <w:rsid w:val="00E67797"/>
    <w:rsid w:val="00E70AC8"/>
    <w:rsid w:val="00E71015"/>
    <w:rsid w:val="00E7259E"/>
    <w:rsid w:val="00E75A71"/>
    <w:rsid w:val="00E81126"/>
    <w:rsid w:val="00E8165B"/>
    <w:rsid w:val="00E85A2C"/>
    <w:rsid w:val="00E86C6A"/>
    <w:rsid w:val="00E90656"/>
    <w:rsid w:val="00E906A6"/>
    <w:rsid w:val="00E91143"/>
    <w:rsid w:val="00E95534"/>
    <w:rsid w:val="00E95702"/>
    <w:rsid w:val="00E97FB9"/>
    <w:rsid w:val="00EA1100"/>
    <w:rsid w:val="00EA5696"/>
    <w:rsid w:val="00EA7677"/>
    <w:rsid w:val="00EB036F"/>
    <w:rsid w:val="00EB0D87"/>
    <w:rsid w:val="00EB2078"/>
    <w:rsid w:val="00EB2BC9"/>
    <w:rsid w:val="00EB45E8"/>
    <w:rsid w:val="00EB5209"/>
    <w:rsid w:val="00EC1864"/>
    <w:rsid w:val="00EC19F8"/>
    <w:rsid w:val="00EC442A"/>
    <w:rsid w:val="00ED0B53"/>
    <w:rsid w:val="00ED1655"/>
    <w:rsid w:val="00ED1CA8"/>
    <w:rsid w:val="00ED2072"/>
    <w:rsid w:val="00ED23AE"/>
    <w:rsid w:val="00ED3630"/>
    <w:rsid w:val="00ED43B7"/>
    <w:rsid w:val="00ED5DD8"/>
    <w:rsid w:val="00ED65E2"/>
    <w:rsid w:val="00EE5452"/>
    <w:rsid w:val="00EF0ECF"/>
    <w:rsid w:val="00EF0F12"/>
    <w:rsid w:val="00EF18D1"/>
    <w:rsid w:val="00EF3553"/>
    <w:rsid w:val="00EF40FB"/>
    <w:rsid w:val="00EF4DC5"/>
    <w:rsid w:val="00EF502A"/>
    <w:rsid w:val="00F01398"/>
    <w:rsid w:val="00F04322"/>
    <w:rsid w:val="00F06265"/>
    <w:rsid w:val="00F1015F"/>
    <w:rsid w:val="00F1036A"/>
    <w:rsid w:val="00F128BF"/>
    <w:rsid w:val="00F1300B"/>
    <w:rsid w:val="00F16151"/>
    <w:rsid w:val="00F161EB"/>
    <w:rsid w:val="00F27B91"/>
    <w:rsid w:val="00F32064"/>
    <w:rsid w:val="00F34291"/>
    <w:rsid w:val="00F3522F"/>
    <w:rsid w:val="00F36E40"/>
    <w:rsid w:val="00F440C0"/>
    <w:rsid w:val="00F510B8"/>
    <w:rsid w:val="00F5125D"/>
    <w:rsid w:val="00F52B4A"/>
    <w:rsid w:val="00F5501D"/>
    <w:rsid w:val="00F56C8F"/>
    <w:rsid w:val="00F6002E"/>
    <w:rsid w:val="00F607AC"/>
    <w:rsid w:val="00F607DA"/>
    <w:rsid w:val="00F614C4"/>
    <w:rsid w:val="00F61881"/>
    <w:rsid w:val="00F64A7F"/>
    <w:rsid w:val="00F65553"/>
    <w:rsid w:val="00F6580A"/>
    <w:rsid w:val="00F6651D"/>
    <w:rsid w:val="00F6705F"/>
    <w:rsid w:val="00F67774"/>
    <w:rsid w:val="00F71436"/>
    <w:rsid w:val="00F770D2"/>
    <w:rsid w:val="00F77353"/>
    <w:rsid w:val="00F77C2A"/>
    <w:rsid w:val="00F816B6"/>
    <w:rsid w:val="00F82B96"/>
    <w:rsid w:val="00F8753F"/>
    <w:rsid w:val="00F96733"/>
    <w:rsid w:val="00FA0370"/>
    <w:rsid w:val="00FA07E4"/>
    <w:rsid w:val="00FA11A7"/>
    <w:rsid w:val="00FA1A95"/>
    <w:rsid w:val="00FA1B20"/>
    <w:rsid w:val="00FA69CE"/>
    <w:rsid w:val="00FA7089"/>
    <w:rsid w:val="00FB5018"/>
    <w:rsid w:val="00FB579D"/>
    <w:rsid w:val="00FB734E"/>
    <w:rsid w:val="00FC076B"/>
    <w:rsid w:val="00FC45F4"/>
    <w:rsid w:val="00FC65F3"/>
    <w:rsid w:val="00FC7C38"/>
    <w:rsid w:val="00FD3CA8"/>
    <w:rsid w:val="00FD5944"/>
    <w:rsid w:val="00FE01F6"/>
    <w:rsid w:val="00FE02FF"/>
    <w:rsid w:val="00FE0B94"/>
    <w:rsid w:val="00FE143B"/>
    <w:rsid w:val="00FE1856"/>
    <w:rsid w:val="00FE189C"/>
    <w:rsid w:val="00FE4582"/>
    <w:rsid w:val="00FE5A53"/>
    <w:rsid w:val="00FE5A5F"/>
    <w:rsid w:val="00FE5D88"/>
    <w:rsid w:val="00FE6292"/>
    <w:rsid w:val="00FE6C91"/>
    <w:rsid w:val="00FF13BD"/>
    <w:rsid w:val="00FF1986"/>
    <w:rsid w:val="00FF19F7"/>
    <w:rsid w:val="00FF289D"/>
    <w:rsid w:val="00FF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CD5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6699"/>
    <w:pPr>
      <w:spacing w:after="0" w:line="240" w:lineRule="auto"/>
    </w:pPr>
    <w:rPr>
      <w:rFonts w:ascii="Tahoma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699"/>
    <w:rPr>
      <w:rFonts w:ascii="Tahoma" w:hAnsi="Tahoma" w:cs="Tahoma"/>
      <w:sz w:val="16"/>
      <w:szCs w:val="16"/>
    </w:rPr>
  </w:style>
  <w:style w:type="character" w:customStyle="1" w:styleId="cf01">
    <w:name w:val="cf01"/>
    <w:basedOn w:val="DefaultParagraphFont"/>
    <w:rsid w:val="00746CD5"/>
    <w:rPr>
      <w:rFonts w:ascii="Segoe UI" w:hAnsi="Segoe UI" w:cs="Segoe UI" w:hint="default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6C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CD5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CD5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6699"/>
    <w:pPr>
      <w:spacing w:after="0" w:line="240" w:lineRule="auto"/>
    </w:pPr>
    <w:rPr>
      <w:rFonts w:ascii="Tahoma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699"/>
    <w:rPr>
      <w:rFonts w:ascii="Tahoma" w:hAnsi="Tahoma" w:cs="Tahoma"/>
      <w:sz w:val="16"/>
      <w:szCs w:val="16"/>
    </w:rPr>
  </w:style>
  <w:style w:type="character" w:customStyle="1" w:styleId="cf01">
    <w:name w:val="cf01"/>
    <w:basedOn w:val="DefaultParagraphFont"/>
    <w:rsid w:val="00746CD5"/>
    <w:rPr>
      <w:rFonts w:ascii="Segoe UI" w:hAnsi="Segoe UI" w:cs="Segoe UI" w:hint="default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6C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CD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opher Buling</dc:creator>
  <cp:lastModifiedBy>Cristopher Buling</cp:lastModifiedBy>
  <cp:revision>1</cp:revision>
  <dcterms:created xsi:type="dcterms:W3CDTF">2024-02-08T10:17:00Z</dcterms:created>
  <dcterms:modified xsi:type="dcterms:W3CDTF">2024-02-08T10:19:00Z</dcterms:modified>
</cp:coreProperties>
</file>